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1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890"/>
        <w:gridCol w:w="1132"/>
        <w:gridCol w:w="894"/>
        <w:gridCol w:w="1534"/>
        <w:gridCol w:w="1523"/>
        <w:gridCol w:w="1538"/>
        <w:gridCol w:w="1005"/>
      </w:tblGrid>
      <w:tr w:rsidR="00B12D66" w:rsidRPr="00977AF9" w:rsidTr="00744A6A">
        <w:trPr>
          <w:trHeight w:val="285"/>
        </w:trPr>
        <w:tc>
          <w:tcPr>
            <w:tcW w:w="851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D640ED" w:rsidRDefault="00B12D66" w:rsidP="00744A6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40E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Table S1. </w:t>
            </w:r>
            <w:proofErr w:type="gramStart"/>
            <w:r w:rsidRPr="00D640E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linical</w:t>
            </w:r>
            <w:proofErr w:type="gramEnd"/>
            <w:r w:rsidRPr="00D640E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and biological features of the XJ cohort according to the presence of ITLS.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5"/>
        </w:trPr>
        <w:tc>
          <w:tcPr>
            <w:tcW w:w="30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n=17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2D66" w:rsidRPr="00977AF9" w:rsidRDefault="00B12D66" w:rsidP="00744A6A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TLS- n=97(57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2D66" w:rsidRPr="00977AF9" w:rsidRDefault="00B12D66" w:rsidP="00744A6A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TLS</w:t>
            </w: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 xml:space="preserve">L </w:t>
            </w: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n=36(2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2D66" w:rsidRPr="00977AF9" w:rsidRDefault="00B12D66" w:rsidP="00744A6A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TLS</w:t>
            </w: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 xml:space="preserve">H </w:t>
            </w: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n=37(2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gt; 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9(60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(18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(2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DengXian" w:eastAsia="DengXian" w:hAnsi="DengXian" w:cs="Arial" w:hint="eastAsia"/>
                <w:color w:val="000000"/>
                <w:kern w:val="0"/>
                <w:sz w:val="16"/>
                <w:szCs w:val="16"/>
              </w:rPr>
              <w:t>≤</w:t>
            </w: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8(53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(23.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(22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1(56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(23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9(20.3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(59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(11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(29.6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9(60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(2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(14.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8(54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(18.9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(26.4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lcoho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(54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(33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(12.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9(57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(18.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(24.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BV infec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9(62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(15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(2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(41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(37.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(20.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irrho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6(58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(21.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(20.4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1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1(54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(21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(24.6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FP (ng/ml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gt; 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(50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(2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(27.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0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DengXian" w:eastAsia="DengXian" w:hAnsi="DengXian" w:cs="Arial" w:hint="eastAsia"/>
                <w:color w:val="000000"/>
                <w:kern w:val="0"/>
                <w:sz w:val="16"/>
                <w:szCs w:val="16"/>
              </w:rPr>
              <w:t>≤</w:t>
            </w: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7(60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(20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(18.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ALBI gra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(64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(23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(12.8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0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I/I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2(5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7(20.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(24.4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I/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(60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(21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(17.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III/IV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0(56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(21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(22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Tumor numb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(6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(1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(24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proofErr w:type="spellStart"/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mutipl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1(55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(22.8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1(21.4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Tumor size (cm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gt; 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1(6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(16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(16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DengXian" w:eastAsia="DengXian" w:hAnsi="DengXian" w:cs="Arial" w:hint="eastAsia"/>
                <w:color w:val="000000"/>
                <w:kern w:val="0"/>
                <w:sz w:val="16"/>
                <w:szCs w:val="16"/>
              </w:rPr>
              <w:t>≤</w:t>
            </w: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6(45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(26.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(27.8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Differentiated degre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poo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(54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(8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(37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middle/hig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4(57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4(23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(19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psula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2(58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(22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7(19.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(51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(13.8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(34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MV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2(48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(23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(27.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B12D66" w:rsidRPr="00977AF9" w:rsidTr="00744A6A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5(65.5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(15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312"/>
        </w:trPr>
        <w:tc>
          <w:tcPr>
            <w:tcW w:w="9516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Statistical analysis was performed using chi-square tests. PTLS, </w:t>
            </w:r>
            <w:proofErr w:type="spellStart"/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peritumoral</w:t>
            </w:r>
            <w:proofErr w:type="spellEnd"/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tertiary lymphoid structure; HBV, hepatitis B virus; AFP, alpha-fetoprotein; ALBI, albumin-bilirubin; TNM, tumor-node-metastasis; MVI, microvascular invasion.</w:t>
            </w:r>
          </w:p>
        </w:tc>
      </w:tr>
      <w:tr w:rsidR="00B12D66" w:rsidRPr="00977AF9" w:rsidTr="00744A6A">
        <w:trPr>
          <w:trHeight w:val="624"/>
        </w:trPr>
        <w:tc>
          <w:tcPr>
            <w:tcW w:w="9516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</w:p>
        </w:tc>
      </w:tr>
    </w:tbl>
    <w:p w:rsidR="00B12D66" w:rsidRPr="00D640ED" w:rsidRDefault="00B12D66" w:rsidP="00B12D66">
      <w:pPr>
        <w:rPr>
          <w:rFonts w:ascii="Arial" w:hAnsi="Arial" w:cs="Arial"/>
          <w:sz w:val="16"/>
          <w:szCs w:val="16"/>
        </w:rPr>
      </w:pPr>
    </w:p>
    <w:p w:rsidR="00B12D66" w:rsidRDefault="00B12D66" w:rsidP="00B12D66">
      <w:pPr>
        <w:rPr>
          <w:rFonts w:ascii="Arial" w:hAnsi="Arial" w:cs="Arial"/>
          <w:sz w:val="16"/>
          <w:szCs w:val="16"/>
        </w:rPr>
      </w:pPr>
    </w:p>
    <w:p w:rsidR="00B12D66" w:rsidRDefault="00B12D66" w:rsidP="00B12D6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W w:w="933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779"/>
        <w:gridCol w:w="1311"/>
        <w:gridCol w:w="586"/>
        <w:gridCol w:w="1569"/>
        <w:gridCol w:w="1557"/>
        <w:gridCol w:w="1573"/>
        <w:gridCol w:w="960"/>
      </w:tblGrid>
      <w:tr w:rsidR="00B12D66" w:rsidRPr="00977AF9" w:rsidTr="00744A6A">
        <w:trPr>
          <w:trHeight w:val="285"/>
        </w:trPr>
        <w:tc>
          <w:tcPr>
            <w:tcW w:w="837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D640ED" w:rsidRDefault="00B12D66" w:rsidP="00744A6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40ED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Table S2. clinical and biological features of the NEW XJ cohort PTLS for neutroph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5"/>
        </w:trPr>
        <w:tc>
          <w:tcPr>
            <w:tcW w:w="30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n=8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TLS- n=14(17%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TLS</w:t>
            </w: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 xml:space="preserve">L </w:t>
            </w: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n=37(44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TLS</w:t>
            </w: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 xml:space="preserve">H </w:t>
            </w: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n=34(3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gt; 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(23.4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9(40.4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(36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DengXian" w:eastAsia="DengXian" w:hAnsi="DengXian" w:cs="Arial" w:hint="eastAsia"/>
                <w:color w:val="000000"/>
                <w:kern w:val="0"/>
                <w:sz w:val="16"/>
                <w:szCs w:val="16"/>
              </w:rPr>
              <w:t>≤</w:t>
            </w: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(7.9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(47.4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(44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(14.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(40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1(44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(2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(56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(18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(17.2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(3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(51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(16.1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(5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9(33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lcoho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(26.7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(2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(5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(14.3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4(48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6(3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BV infect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(16.4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(4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6(42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(16.7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(5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(3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78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irrhosi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(14.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(4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(45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(20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(5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(3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FP (ng/ml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gt; 3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(12.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(40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(46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DengXian" w:eastAsia="DengXian" w:hAnsi="DengXian" w:cs="Arial" w:hint="eastAsia"/>
                <w:color w:val="000000"/>
                <w:kern w:val="0"/>
                <w:sz w:val="16"/>
                <w:szCs w:val="16"/>
              </w:rPr>
              <w:t>≤</w:t>
            </w: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3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(18.9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(45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9(35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ALBI grad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(1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(3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(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I/III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(16.9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(46.2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(36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I/II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(16.7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(41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(41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7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III/IV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(16.4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(43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9(39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Tumor numb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(15.4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(30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(53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50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proofErr w:type="spellStart"/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mutiple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(16.7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(45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7(37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Tumor size (cm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gt; 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(11.9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(47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(40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DengXian" w:eastAsia="DengXian" w:hAnsi="DengXian" w:cs="Arial" w:hint="eastAsia"/>
                <w:color w:val="000000"/>
                <w:kern w:val="0"/>
                <w:sz w:val="16"/>
                <w:szCs w:val="16"/>
              </w:rPr>
              <w:t>≤</w:t>
            </w: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(20.9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(39.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(39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Differentiated degre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poo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(2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(58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(1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middle/hig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(15.1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(41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(43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psula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(11.6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(43.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1(44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(37.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(43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(18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M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(13.7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(47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(39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3</w:t>
            </w:r>
          </w:p>
        </w:tc>
      </w:tr>
      <w:tr w:rsidR="00B12D66" w:rsidRPr="00977AF9" w:rsidTr="00744A6A">
        <w:trPr>
          <w:trHeight w:val="280"/>
        </w:trPr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(20.6%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(38.2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(41.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977AF9" w:rsidTr="00744A6A">
        <w:trPr>
          <w:trHeight w:val="312"/>
        </w:trPr>
        <w:tc>
          <w:tcPr>
            <w:tcW w:w="9335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Statistical analysis was performed using chi-square tests. PTLS, </w:t>
            </w:r>
            <w:proofErr w:type="spellStart"/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>peritumoral</w:t>
            </w:r>
            <w:proofErr w:type="spellEnd"/>
            <w:r w:rsidRPr="00977AF9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tertiary lymphoid structure; HBV, hepatitis B virus; AFP, alpha-fetoprotein; ALBI, albumin-bilirubin; TNM, tumor-node-metastasis; MVI, microvascular invasion.</w:t>
            </w:r>
          </w:p>
        </w:tc>
      </w:tr>
      <w:tr w:rsidR="00B12D66" w:rsidRPr="00977AF9" w:rsidTr="00744A6A">
        <w:trPr>
          <w:trHeight w:val="624"/>
        </w:trPr>
        <w:tc>
          <w:tcPr>
            <w:tcW w:w="9335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2D66" w:rsidRPr="00977AF9" w:rsidRDefault="00B12D66" w:rsidP="00744A6A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</w:p>
        </w:tc>
      </w:tr>
    </w:tbl>
    <w:p w:rsidR="00B12D66" w:rsidRPr="00D640ED" w:rsidRDefault="00B12D66" w:rsidP="00B12D66">
      <w:pPr>
        <w:rPr>
          <w:rFonts w:ascii="Arial" w:hAnsi="Arial" w:cs="Arial"/>
          <w:sz w:val="16"/>
          <w:szCs w:val="16"/>
        </w:rPr>
      </w:pPr>
    </w:p>
    <w:p w:rsidR="00B12D66" w:rsidRDefault="00B12D66" w:rsidP="00B12D66">
      <w:pPr>
        <w:rPr>
          <w:rFonts w:ascii="Arial" w:hAnsi="Arial" w:cs="Arial"/>
          <w:sz w:val="16"/>
          <w:szCs w:val="16"/>
        </w:rPr>
      </w:pPr>
    </w:p>
    <w:p w:rsidR="00B12D66" w:rsidRDefault="00B12D66" w:rsidP="00B12D6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2406"/>
        <w:gridCol w:w="2097"/>
        <w:gridCol w:w="1299"/>
        <w:gridCol w:w="322"/>
        <w:gridCol w:w="2097"/>
        <w:gridCol w:w="1299"/>
      </w:tblGrid>
      <w:tr w:rsidR="00B12D66" w:rsidRPr="00120AB6" w:rsidTr="00744A6A">
        <w:trPr>
          <w:trHeight w:val="300"/>
        </w:trPr>
        <w:tc>
          <w:tcPr>
            <w:tcW w:w="95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Table S3. Analysis of OS in TCGA cohort</w:t>
            </w:r>
          </w:p>
        </w:tc>
      </w:tr>
      <w:tr w:rsidR="00B12D66" w:rsidRPr="00120AB6" w:rsidTr="00744A6A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D66" w:rsidRPr="00120AB6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D66" w:rsidRPr="00120AB6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D66" w:rsidRPr="00120AB6" w:rsidRDefault="00B12D66" w:rsidP="00744A6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B12D66" w:rsidRPr="00120AB6" w:rsidTr="00744A6A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R(</w:t>
            </w:r>
            <w:proofErr w:type="gramEnd"/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I 95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HR(</w:t>
            </w:r>
            <w:proofErr w:type="gramEnd"/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CI 95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20AB6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B12D66" w:rsidRPr="00120AB6" w:rsidTr="00744A6A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 &gt; 55 year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2(0.35-1.5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120AB6" w:rsidTr="00744A6A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 sex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02(1.69-9.5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96(1.2-7.3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B12D66" w:rsidRPr="00120AB6" w:rsidTr="00744A6A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BV infection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3(0.47-1.8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B12D66" w:rsidRPr="00120AB6" w:rsidTr="00744A6A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CV infection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56(0.67-3.6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120AB6" w:rsidTr="00744A6A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FP &gt; 300 (ng/m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2(0.21-1.8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120AB6" w:rsidTr="00744A6A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umor stage (III/IV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5(0.67-2.7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12D66" w:rsidRPr="00120AB6" w:rsidTr="00744A6A">
        <w:trPr>
          <w:trHeight w:val="315"/>
        </w:trPr>
        <w:tc>
          <w:tcPr>
            <w:tcW w:w="2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LS+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35(1.35-8.34)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6(0.88-6.2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2D66" w:rsidRPr="00120AB6" w:rsidRDefault="00B12D66" w:rsidP="00744A6A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B12D66" w:rsidRPr="00120AB6" w:rsidTr="00744A6A">
        <w:trPr>
          <w:trHeight w:val="312"/>
        </w:trPr>
        <w:tc>
          <w:tcPr>
            <w:tcW w:w="95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2D66" w:rsidRPr="00120AB6" w:rsidRDefault="00B12D66" w:rsidP="00744A6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tatistical analysis was performed using univariate and multivariate Cox proportional hazards regression models. OS, overall survival; HBV, hepatitis B virus; AFP, alpha-fetoprotein;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120A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LS, tertiary lymphoid structure; HR, hazard ratio.</w:t>
            </w:r>
          </w:p>
        </w:tc>
      </w:tr>
    </w:tbl>
    <w:p w:rsidR="009E0708" w:rsidRDefault="009E0708">
      <w:bookmarkStart w:id="0" w:name="_GoBack"/>
      <w:bookmarkEnd w:id="0"/>
    </w:p>
    <w:sectPr w:rsidR="009E0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3C4"/>
    <w:rsid w:val="007753C4"/>
    <w:rsid w:val="009E0708"/>
    <w:rsid w:val="00B1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E90F8-EA6E-4390-B82E-BEDA26918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D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8-30T08:04:00Z</dcterms:created>
  <dcterms:modified xsi:type="dcterms:W3CDTF">2022-08-30T08:04:00Z</dcterms:modified>
</cp:coreProperties>
</file>